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0CB" w:rsidRPr="004C342B" w:rsidRDefault="0001370D" w:rsidP="000A50CB">
      <w:pPr>
        <w:jc w:val="left"/>
        <w:rPr>
          <w:rFonts w:ascii="Helvetica" w:hAnsi="Helvetica"/>
          <w:b/>
          <w:szCs w:val="22"/>
        </w:rPr>
      </w:pPr>
      <w:r>
        <w:rPr>
          <w:rFonts w:ascii="Helvetica" w:hAnsi="Helvetica"/>
          <w:b/>
          <w:szCs w:val="22"/>
        </w:rPr>
        <w:t>S5</w:t>
      </w:r>
      <w:bookmarkStart w:id="0" w:name="_GoBack"/>
      <w:bookmarkEnd w:id="0"/>
      <w:r w:rsidR="000A50CB" w:rsidRPr="00DC08B4">
        <w:rPr>
          <w:rFonts w:ascii="Helvetica" w:hAnsi="Helvetica"/>
          <w:b/>
          <w:sz w:val="20"/>
        </w:rPr>
        <w:t xml:space="preserve"> </w:t>
      </w:r>
      <w:r w:rsidR="000A50CB" w:rsidRPr="004C342B">
        <w:rPr>
          <w:rFonts w:ascii="Helvetica" w:hAnsi="Helvetica"/>
          <w:b/>
          <w:szCs w:val="22"/>
        </w:rPr>
        <w:t xml:space="preserve">Table </w:t>
      </w:r>
      <w:r w:rsidR="000A50CB" w:rsidRPr="00DC08B4">
        <w:rPr>
          <w:rFonts w:ascii="Helvetica" w:hAnsi="Helvetica"/>
          <w:b/>
          <w:szCs w:val="22"/>
        </w:rPr>
        <w:t>- Quality Assessment Scores</w:t>
      </w:r>
    </w:p>
    <w:p w:rsidR="000A50CB" w:rsidRPr="00AD3926" w:rsidRDefault="000A50CB" w:rsidP="000A50CB">
      <w:pPr>
        <w:rPr>
          <w:sz w:val="8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2552"/>
      </w:tblGrid>
      <w:tr w:rsidR="000A50CB" w:rsidRPr="00CA29C6" w:rsidTr="00DC0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DC08B4" w:rsidRDefault="000A50CB" w:rsidP="00DC08B4">
            <w:pPr>
              <w:jc w:val="left"/>
              <w:rPr>
                <w:rFonts w:ascii="Helvetica" w:hAnsi="Helvetica"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6"/>
                <w:szCs w:val="16"/>
              </w:rPr>
              <w:t>First author, Year [Country/Language]</w:t>
            </w:r>
          </w:p>
        </w:tc>
        <w:tc>
          <w:tcPr>
            <w:tcW w:w="2552" w:type="dxa"/>
            <w:shd w:val="clear" w:color="auto" w:fill="auto"/>
          </w:tcPr>
          <w:p w:rsidR="000A50CB" w:rsidRPr="00DC08B4" w:rsidRDefault="000A50CB" w:rsidP="00DC08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6"/>
                <w:szCs w:val="16"/>
              </w:rPr>
              <w:t>Quality Assessment Scores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Absulem(2011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&lt;EndNote&gt;&lt;Cite&gt;&lt;Author&gt;Absulem&lt;/Author&gt;&lt;Year&gt;2011&lt;/Year&gt;&lt;RecNum&gt;281&lt;/RecNum&gt;&lt;DisplayText&gt;(38)&lt;/DisplayText&gt;&lt;record&gt;&lt;rec-number&gt;281&lt;/rec-number&gt;&lt;foreign-keys&gt;&lt;key app="EN" db-id="2wa9592x9v9srme29ropv2tltsts00zaew9x" timestamp="1379944433"&gt;281&lt;/key&gt;&lt;/foreign-keys&gt;&lt;ref-type name="Journal Article"&gt;17&lt;/ref-type&gt;&lt;contributors&gt;&lt;authors&gt;&lt;author&gt;Absulem, Said&lt;/author&gt;&lt;author&gt;Hardin, Heather&lt;/author&gt;&lt;/authors&gt;&lt;/contributors&gt;&lt;auth-address&gt;University of Louisville School of Nursing in Louisville, KY&lt;/auth-address&gt;&lt;titles&gt;&lt;title&gt;Home health nurses&amp;apos; perceived care errors&lt;/title&gt;&lt;secondary-title&gt;Rehabilitation Nursing&lt;/secondary-title&gt;&lt;/titles&gt;&lt;periodical&gt;&lt;full-title&gt;Rehabilitation Nursing&lt;/full-title&gt;&lt;/periodical&gt;&lt;pages&gt;98&lt;/pages&gt;&lt;volume&gt;36&lt;/volume&gt;&lt;number&gt;3&lt;/number&gt;&lt;keywords&gt;&lt;keyword&gt;Health Care Errors&lt;/keyword&gt;&lt;keyword&gt;Home Nursing, Professional&lt;/keyword&gt;&lt;keyword&gt;Adult&lt;/keyword&gt;&lt;keyword&gt;Content Analysis&lt;/keyword&gt;&lt;keyword&gt;Convenience Sample&lt;/keyword&gt;&lt;keyword&gt;Cross Sectional Studies&lt;/keyword&gt;&lt;keyword&gt;Descriptive Research&lt;/keyword&gt;&lt;keyword&gt;Descriptive Statistics&lt;/keyword&gt;&lt;keyword&gt;Health Care Errors -- Classification&lt;/keyword&gt;&lt;keyword&gt;Health Care Errors -- Prevention and Control&lt;/keyword&gt;&lt;keyword&gt;Home Health Agencies&lt;/keyword&gt;&lt;keyword&gt;Human&lt;/keyword&gt;&lt;keyword&gt;Middle Age&lt;/keyword&gt;&lt;keyword&gt;Nurse Attitudes -- Evaluation&lt;/keyword&gt;&lt;keyword&gt;Questionnaires&lt;/keyword&gt;&lt;keyword&gt;Southeastern United States&lt;/keyword&gt;&lt;/keywords&gt;&lt;dates&gt;&lt;year&gt;2011&lt;/year&gt;&lt;/dates&gt;&lt;isbn&gt;0278-4807&lt;/isbn&gt;&lt;accession-num&gt;2011050654. Language: English. Entry Date: 20110701. Revision Date: 20120127. Publication Type: journal article&lt;/accession-num&gt;&lt;urls&gt;&lt;related-urls&gt;&lt;url&gt;http://search.ebscohost.com/login.aspx?direct=true&amp;amp;db=c8h&amp;amp;AN=2011050654&amp;amp;site=ehost-live&lt;/url&gt;&lt;/related-urls&gt;&lt;/urls&gt;&lt;remote-database-name&gt;c8h&lt;/remote-database-name&gt;&lt;remote-database-provider&gt;EBSCOhost&lt;/remote-database-provider&gt;&lt;/record&gt;&lt;/Cite&gt;&lt;/EndNote&gt;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38" w:tooltip="Absulem, 2011 #281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38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82.00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Alander(2000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BbGFuZGVyPC9BdXRob3I+PFllYXI+MjAwMDwvWWVhcj48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BbGFuZGVyPC9BdXRob3I+PFllYXI+MjAwMDwvWWVhcj48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39" w:tooltip="Alander, 2000 #2147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39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93.33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Alomar et al (2011) [Saudi Arabia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BbG9tYXI8L0F1dGhvcj48WWVhcj4yMDExPC9ZZWFyPjxS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BbG9tYXI8L0F1dGhvcj48WWVhcj4yMDExPC9ZZWFyPjxS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56" w:tooltip="Alomar, 2011 #2152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56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96.88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Azkunaga et al (2013) [Spain/ Span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Bemt1bmFnYTwvQXV0aG9yPjxZZWFyPjIwMTM8L1llYXI+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Bemt1bmFnYTwvQXV0aG9yPjxZZWFyPjIwMTM8L1llYXI+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57" w:tooltip="Azkunaga, 2013 #1589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57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90.00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Cohen et al (2008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Db2hlbjwvQXV0aG9yPjxZZWFyPjIwMDg8L1llYXI+PFJl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Db2hlbjwvQXV0aG9yPjxZZWFyPjIwMDg8L1llYXI+PFJl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40" w:tooltip="Cohen, 2008 #2142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40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100.00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Conroy et al[2003] [UK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Db25yb3k8L0F1dGhvcj48WWVhcj4yMDAzPC9ZZWFyPjxS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Db25yb3k8L0F1dGhvcj48WWVhcj4yMDAzPC9ZZWFyPjxS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58" w:tooltip="Conroy, 2003 #1972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58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71.88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Costa et al [2011]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Db3N0YTwvQXV0aG9yPjxZZWFyPjIwMTE8L1llYXI+PFJl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Db3N0YTwvQXV0aG9yPjxZZWFyPjIwMTE8L1llYXI+PFJl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41" w:tooltip="Costa, 2011 #136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41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A50CB" w:rsidRPr="00CA29C6" w:rsidRDefault="000A50CB" w:rsidP="00DC08B4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color w:val="auto"/>
                <w:sz w:val="14"/>
                <w:szCs w:val="14"/>
                <w:lang w:eastAsia="en-US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  <w:lang w:eastAsia="en-US"/>
              </w:rPr>
              <w:t>61.54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hAnsi="Helvetica"/>
                <w:b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Donelan et al [2002]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Eb25lbGFuPC9BdXRob3I+PFllYXI+MjAwMjwvWWVhcj48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Eb25lbGFuPC9BdXRob3I+PFllYXI+MjAwMjwvWWVhcj48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25" w:tooltip="Donelan, 2002 #262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25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A50CB" w:rsidRPr="00CA29C6" w:rsidRDefault="000A50CB" w:rsidP="00DC08B4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color w:val="auto"/>
                <w:sz w:val="14"/>
                <w:szCs w:val="14"/>
                <w:lang w:eastAsia="en-US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  <w:lang w:eastAsia="en-US"/>
              </w:rPr>
              <w:t>75.00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Goldman &amp; Scolnik [2004] [Canada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Hb2xkbWFuPC9BdXRob3I+PFllYXI+MjAwNDwvWWVhcj48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Hb2xkbWFuPC9BdXRob3I+PFllYXI+MjAwNDwvWWVhcj48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60" w:tooltip="Goldman, 2004 #2143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60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A50CB" w:rsidRPr="00CA29C6" w:rsidRDefault="000A50CB" w:rsidP="00DC08B4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color w:val="auto"/>
                <w:sz w:val="14"/>
                <w:szCs w:val="14"/>
                <w:lang w:eastAsia="en-US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  <w:lang w:eastAsia="en-US"/>
              </w:rPr>
              <w:t>86.67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Gribetz &amp; Cronley [1987]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&lt;EndNote&gt;&lt;Cite&gt;&lt;Author&gt;Gribetz&lt;/Author&gt;&lt;Year&gt;1987&lt;/Year&gt;&lt;RecNum&gt;2138&lt;/RecNum&gt;&lt;DisplayText&gt;(42)&lt;/DisplayText&gt;&lt;record&gt;&lt;rec-number&gt;2138&lt;/rec-number&gt;&lt;foreign-keys&gt;&lt;key app="EN" db-id="2wa9592x9v9srme29ropv2tltsts00zaew9x" timestamp="1400156565"&gt;2138&lt;/key&gt;&lt;/foreign-keys&gt;&lt;ref-type name="Journal Article"&gt;17&lt;/ref-type&gt;&lt;contributors&gt;&lt;authors&gt;&lt;author&gt;Gribetz, B.&lt;/author&gt;&lt;author&gt;Cronley, S. A.&lt;/author&gt;&lt;/authors&gt;&lt;/contributors&gt;&lt;auth-address&gt;(Gribetz, Cronley) Department of Emergency Medicine, Children&amp;apos;s Hospital of Philadelphia, Philadelphia, PA United States&amp;#xD;Department of Emergency Medicine, Children&amp;apos;s Hospital of Philadelphia, Philadelphia, PA United States&lt;/auth-address&gt;&lt;titles&gt;&lt;title&gt;Underdosing of acetaminophen by parents&lt;/title&gt;&lt;secondary-title&gt;Pediatrics&lt;/secondary-title&gt;&lt;/titles&gt;&lt;periodical&gt;&lt;full-title&gt;Pediatrics&lt;/full-title&gt;&lt;/periodical&gt;&lt;pages&gt;630-633&lt;/pages&gt;&lt;volume&gt;80&lt;/volume&gt;&lt;number&gt;5&lt;/number&gt;&lt;keywords&gt;&lt;keyword&gt;child&lt;/keyword&gt;&lt;keyword&gt;female&lt;/keyword&gt;&lt;keyword&gt;fever/dt [Drug Therapy]&lt;/keyword&gt;&lt;keyword&gt;human&lt;/keyword&gt;&lt;keyword&gt;major clinical study&lt;/keyword&gt;&lt;keyword&gt;male&lt;/keyword&gt;&lt;keyword&gt;priority journal&lt;/keyword&gt;&lt;keyword&gt;paracetamol/dt [Drug Therapy]&lt;/keyword&gt;&lt;/keywords&gt;&lt;dates&gt;&lt;year&gt;1987&lt;/year&gt;&lt;/dates&gt;&lt;isbn&gt;0031-4005&lt;/isbn&gt;&lt;accession-num&gt;1988060580&lt;/accession-num&gt;&lt;urls&gt;&lt;related-urls&gt;&lt;url&gt;http://ovidsp.ovid.com/ovidweb.cgi?T=JS&amp;amp;CSC=Y&amp;amp;NEWS=N&amp;amp;PAGE=fulltext&amp;amp;D=emed1b&amp;amp;AN=1988060580&lt;/url&gt;&lt;url&gt;http://imp-primo.hosted.exlibrisgroup.com/openurl/44IMP/44IMP_services_page?sid=OVID&amp;amp;isbn=&amp;amp;issn=0031-4005&amp;amp;volume=80&amp;amp;issue=5&amp;amp;date=1987&amp;amp;title=Pediatrics&amp;amp;atitle=Underdosing+of+acetaminophen+by+parents&amp;amp;aulast=Gribetz+B.&amp;amp;spage=630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42" w:tooltip="Gribetz, 1987 #2138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42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A50CB" w:rsidRPr="00CA29C6" w:rsidRDefault="000A50CB" w:rsidP="00DC08B4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color w:val="auto"/>
                <w:sz w:val="14"/>
                <w:szCs w:val="14"/>
                <w:lang w:eastAsia="en-US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  <w:lang w:eastAsia="en-US"/>
              </w:rPr>
              <w:t>93.75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hAnsi="Helvetica"/>
                <w:b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Guberman [1990] [Israel/Hebrew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&lt;EndNote&gt;&lt;Cite&gt;&lt;Author&gt;Guberman&lt;/Author&gt;&lt;Year&gt; 1990&lt;/Year&gt;&lt;RecNum&gt;2149&lt;/RecNum&gt;&lt;DisplayText&gt;(61)&lt;/DisplayText&gt;&lt;record&gt;&lt;rec-number&gt;2149&lt;/rec-number&gt;&lt;foreign-keys&gt;&lt;key app="EN" db-id="2wa9592x9v9srme29ropv2tltsts00zaew9x" timestamp="1402939516"&gt;2149&lt;/key&gt;&lt;/foreign-keys&gt;&lt;ref-type name="Journal Article"&gt;17&lt;/ref-type&gt;&lt;contributors&gt;&lt;authors&gt;&lt;author&gt;Guberman, D. &lt;/author&gt;&lt;/authors&gt;&lt;/contributors&gt;&lt;titles&gt;&lt;title&gt;Use of acetaminophen in the community&lt;/title&gt;&lt;secondary-title&gt;Harefuah&lt;/secondary-title&gt;&lt;/titles&gt;&lt;periodical&gt;&lt;full-title&gt;Harefuah&lt;/full-title&gt;&lt;/periodical&gt;&lt;pages&gt;17–9&lt;/pages&gt;&lt;volume&gt;118&lt;/volume&gt;&lt;dates&gt;&lt;year&gt; 1990&lt;/year&gt;&lt;/dates&gt;&lt;urls&gt;&lt;/urls&gt;&lt;/record&gt;&lt;/Cite&gt;&lt;/EndNote&gt;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61" w:tooltip="Guberman,  1990 #2149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61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A50CB" w:rsidRPr="00CA29C6" w:rsidRDefault="000A50CB" w:rsidP="00DC08B4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color w:val="auto"/>
                <w:sz w:val="14"/>
                <w:szCs w:val="14"/>
                <w:lang w:eastAsia="en-US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  <w:lang w:eastAsia="en-US"/>
              </w:rPr>
              <w:t>46.67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Heubi et al (1998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&lt;EndNote&gt;&lt;Cite&gt;&lt;Author&gt;Heubi&lt;/Author&gt;&lt;Year&gt;1998&lt;/Year&gt;&lt;RecNum&gt;2151&lt;/RecNum&gt;&lt;DisplayText&gt;(43)&lt;/DisplayText&gt;&lt;record&gt;&lt;rec-number&gt;2151&lt;/rec-number&gt;&lt;foreign-keys&gt;&lt;key app="EN" db-id="2wa9592x9v9srme29ropv2tltsts00zaew9x" timestamp="1428515128"&gt;2151&lt;/key&gt;&lt;/foreign-keys&gt;&lt;ref-type name="Journal Article"&gt;17&lt;/ref-type&gt;&lt;contributors&gt;&lt;authors&gt;&lt;author&gt;Heubi, J. E.&lt;/author&gt;&lt;author&gt;Barbacci, M. B.&lt;/author&gt;&lt;author&gt;Zimmerman, H. J.&lt;/author&gt;&lt;/authors&gt;&lt;/contributors&gt;&lt;auth-address&gt;Division of Pediatric Gastroenterology and Nutrition, Children&amp;apos;s Hospital Medical Center, Cincinnati, Ohio 45229-3039, USA.&lt;/auth-address&gt;&lt;titles&gt;&lt;title&gt;Therapeutic misadventures with acetaminophen: hepatoxicity after multiple doses in children&lt;/title&gt;&lt;secondary-title&gt;J Pediatr&lt;/secondary-title&gt;&lt;alt-title&gt;The Journal of pediatrics&lt;/alt-title&gt;&lt;/titles&gt;&lt;periodical&gt;&lt;full-title&gt;J Pediatr&lt;/full-title&gt;&lt;abbr-1&gt;The Journal of pediatrics&lt;/abbr-1&gt;&lt;/periodical&gt;&lt;alt-periodical&gt;&lt;full-title&gt;J Pediatr&lt;/full-title&gt;&lt;abbr-1&gt;The Journal of pediatrics&lt;/abbr-1&gt;&lt;/alt-periodical&gt;&lt;pages&gt;22-7&lt;/pages&gt;&lt;volume&gt;132&lt;/volume&gt;&lt;number&gt;1&lt;/number&gt;&lt;edition&gt;1998/02/21&lt;/edition&gt;&lt;keywords&gt;&lt;keyword&gt;Acetaminophen/administration &amp;amp; dosage/*adverse effects/pharmacokinetics&lt;/keyword&gt;&lt;keyword&gt;Alanine Transaminase/blood&lt;/keyword&gt;&lt;keyword&gt;Analgesics, Non-Narcotic/administration &amp;amp; dosage/*adverse&lt;/keyword&gt;&lt;keyword&gt;effects/pharmacokinetics&lt;/keyword&gt;&lt;keyword&gt;Aspartate Aminotransferases/blood&lt;/keyword&gt;&lt;keyword&gt;Biotransformation&lt;/keyword&gt;&lt;keyword&gt;Child&lt;/keyword&gt;&lt;keyword&gt;Child, Preschool&lt;/keyword&gt;&lt;keyword&gt;Drug Overdose&lt;/keyword&gt;&lt;keyword&gt;Drug-Induced Liver Injury/blood/*etiology/mortality&lt;/keyword&gt;&lt;keyword&gt;Humans&lt;/keyword&gt;&lt;keyword&gt;Infant&lt;/keyword&gt;&lt;keyword&gt;Retrospective Studies&lt;/keyword&gt;&lt;/keywords&gt;&lt;dates&gt;&lt;year&gt;1998&lt;/year&gt;&lt;pub-dates&gt;&lt;date&gt;Jan&lt;/date&gt;&lt;/pub-dates&gt;&lt;/dates&gt;&lt;isbn&gt;0022-3476 (Print)&amp;#xD;0022-3476&lt;/isbn&gt;&lt;accession-num&gt;9469995&lt;/accession-num&gt;&lt;urls&gt;&lt;/urls&gt;&lt;remote-database-provider&gt;NLM&lt;/remote-database-provider&gt;&lt;language&gt;eng&lt;/language&gt;&lt;/record&gt;&lt;/Cite&gt;&lt;/EndNote&gt;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43" w:tooltip="Heubi, 1998 #2151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43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63.33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Hyam et al (1989) [Israel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IeWFtPC9BdXRob3I+PFllYXI+MTk4OTwvWWVhcj48UmVj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IeWFtPC9BdXRob3I+PFllYXI+MTk4OTwvWWVhcj48UmVj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62" w:tooltip="Hyam, 1989 #1647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62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86.67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Jonville et al (1991) [France/Frenc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Kb252aWxsZTwvQXV0aG9yPjxZZWFyPjE5OTE8L1llYXI+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Kb252aWxsZTwvQXV0aG9yPjxZZWFyPjE5OTE8L1llYXI+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66" w:tooltip="Jonville, 1991 #2145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66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87.50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Kaushal et al (2007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LYXVzaGFsPC9BdXRob3I+PFllYXI+MjAwNzwvWWVhcj48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LYXVzaGFsPC9BdXRob3I+PFllYXI+MjAwNzwvWWVhcj48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44" w:tooltip="Kaushal, 2007 #1941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44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100.00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Lemer et al (2009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MZW1lcjwvQXV0aG9yPjxZZWFyPjIwMDk8L1llYXI+PFJl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MZW1lcjwvQXV0aG9yPjxZZWFyPjIwMDk8L1llYXI+PFJl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45" w:tooltip="Lemer, 2009 #1920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45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100.00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hAnsi="Helvetica"/>
                <w:b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Li et al (2000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MaTwvQXV0aG9yPjxZZWFyPjIwMDA8L1llYXI+PFJlY051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MaTwvQXV0aG9yPjxZZWFyPjIwMDA8L1llYXI+PFJlY051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46" w:tooltip="Li, 2000 #2141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46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A50CB" w:rsidRPr="00CA29C6" w:rsidRDefault="000A50CB" w:rsidP="00DC08B4">
            <w:pPr>
              <w:autoSpaceDE/>
              <w:autoSpaceDN/>
              <w:adjustRightInd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color w:val="auto"/>
                <w:sz w:val="14"/>
                <w:szCs w:val="14"/>
                <w:lang w:eastAsia="en-US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  <w:lang w:eastAsia="en-US"/>
              </w:rPr>
              <w:t>90.63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Lifshitz &amp; Gavrilov (2000) [Israel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MaWZzaGl0ejwvQXV0aG9yPjxZZWFyPjIwMDA8L1llYXI+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MaWZzaGl0ejwvQXV0aG9yPjxZZWFyPjIwMDA8L1llYXI+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63" w:tooltip="Lifshitz, 2000 #1984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63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A50CB" w:rsidRPr="00CA29C6" w:rsidRDefault="000A50CB" w:rsidP="00DC08B4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color w:val="auto"/>
                <w:sz w:val="14"/>
                <w:szCs w:val="14"/>
                <w:lang w:eastAsia="en-US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  <w:lang w:eastAsia="en-US"/>
              </w:rPr>
              <w:t>80.00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Llewellyn et al (2003) [Australia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MbGV3ZWxseW48L0F1dGhvcj48WWVhcj4yMDAzPC9ZZWFy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MbGV3ZWxseW48L0F1dGhvcj48WWVhcj4yMDAzPC9ZZWFy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67" w:tooltip="Llewellyn, 2003 #1971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67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73.68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Mattar et al (1975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&lt;EndNote&gt;&lt;Cite&gt;&lt;Author&gt;Mattar&lt;/Author&gt;&lt;Year&gt;1975&lt;/Year&gt;&lt;RecNum&gt;2146&lt;/RecNum&gt;&lt;DisplayText&gt;(47)&lt;/DisplayText&gt;&lt;record&gt;&lt;rec-number&gt;2146&lt;/rec-number&gt;&lt;foreign-keys&gt;&lt;key app="EN" db-id="2wa9592x9v9srme29ropv2tltsts00zaew9x" timestamp="1400156968"&gt;2146&lt;/key&gt;&lt;/foreign-keys&gt;&lt;ref-type name="Journal Article"&gt;17&lt;/ref-type&gt;&lt;contributors&gt;&lt;authors&gt;&lt;author&gt;Mattar, M. E.&lt;/author&gt;&lt;author&gt;Markello, J.&lt;/author&gt;&lt;author&gt;Yaffe, S. J.&lt;/author&gt;&lt;/authors&gt;&lt;/contributors&gt;&lt;auth-address&gt;(Mattar, Markello, Yaffe) Dept. Ped., Sch. Med., State Univ. New York, Buffalo, N.Y. United States&amp;#xD;Dept. Ped., Sch. Med., State Univ. New York, Buffalo, N.Y. United States&lt;/auth-address&gt;&lt;titles&gt;&lt;title&gt;Inadequacies in the pharmacologic management of ambulatory children&lt;/title&gt;&lt;secondary-title&gt;Journal of Pediatrics&lt;/secondary-title&gt;&lt;/titles&gt;&lt;periodical&gt;&lt;full-title&gt;Journal of Pediatrics&lt;/full-title&gt;&lt;/periodical&gt;&lt;pages&gt;137-141&lt;/pages&gt;&lt;volume&gt;87&lt;/volume&gt;&lt;number&gt;1&lt;/number&gt;&lt;keywords&gt;&lt;keyword&gt;otitis media&lt;/keyword&gt;&lt;keyword&gt;antibiotic agent&lt;/keyword&gt;&lt;keyword&gt;vitamin&lt;/keyword&gt;&lt;/keywords&gt;&lt;dates&gt;&lt;year&gt;1975&lt;/year&gt;&lt;/dates&gt;&lt;isbn&gt;0022-3476&lt;/isbn&gt;&lt;accession-num&gt;0976095265&lt;/accession-num&gt;&lt;urls&gt;&lt;related-urls&gt;&lt;url&gt;http://ovidsp.ovid.com/ovidweb.cgi?T=JS&amp;amp;CSC=Y&amp;amp;NEWS=N&amp;amp;PAGE=fulltext&amp;amp;D=emcl2&amp;amp;AN=0976095265&lt;/url&gt;&lt;url&gt;http://imp-primo.hosted.exlibrisgroup.com/openurl/44IMP/44IMP_services_page?sid=OVID&amp;amp;isbn=&amp;amp;issn=0022-3476&amp;amp;volume=87&amp;amp;issue=1&amp;amp;date=1975&amp;amp;title=Journal+of+Pediatrics&amp;amp;atitle=Inadequacies+in+the+pharmacologic+management+of+ambulatory+children&amp;amp;aulast=Mattar+M.E.&amp;amp;spage=137&lt;/url&gt;&lt;/related-urls&gt;&lt;/urls&gt;&lt;electronic-resource-num&gt;http://dx.doi.org/10.1016/S0022-3476%2875%2980090-4&lt;/electronic-resource-num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47" w:tooltip="Mattar, 1975 #2146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47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50.00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McErlean et al (2001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NY0VybGVhbjwvQXV0aG9yPjxZZWFyPjIwMDE8L1llYXI+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NY0VybGVhbjwvQXV0aG9yPjxZZWFyPjIwMDE8L1llYXI+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48" w:tooltip="McErlean, 2001 #2148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48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90.63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McMahon et al (1997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NY01haG9uPC9BdXRob3I+PFllYXI+MTk5NzwvWWVhcj48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NY01haG9uPC9BdXRob3I+PFllYXI+MTk5NzwvWWVhcj48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49" w:tooltip="McMahon, 1997 #1999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49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81.58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Moretti et al (2013) [France/Frenc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Nb3JldHRpPC9BdXRob3I+PFllYXI+MjAxMzwvWWVhcj48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Nb3JldHRpPC9BdXRob3I+PFllYXI+MjAxMzwvWWVhcj48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64" w:tooltip="Moretti, 2013 #1852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64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85.71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Ni et al (2013) [China/Mandarin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OaTwvQXV0aG9yPjxZZWFyPjIwMTM8L1llYXI+PFJlY051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OaTwvQXV0aG9yPjxZZWFyPjIwMTM8L1llYXI+PFJlY051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68" w:tooltip="Ni, 2013 #1846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68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69.23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Pelissier-delour et al (2007) [France/Frenc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QZWxpc3NpZXItRGVsb3VyPC9BdXRob3I+PFllYXI+MjAw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QZWxpc3NpZXItRGVsb3VyPC9BdXRob3I+PFllYXI+MjAw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65" w:tooltip="Pelissier-Delour, 2007 #1219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65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90.63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Ranelli &amp; Hansen (1997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&lt;EndNote&gt;&lt;Cite&gt;&lt;Author&gt;Ranelli&lt;/Author&gt;&lt;Year&gt;1997&lt;/Year&gt;&lt;RecNum&gt;2150&lt;/RecNum&gt;&lt;DisplayText&gt;(50)&lt;/DisplayText&gt;&lt;record&gt;&lt;rec-number&gt;2150&lt;/rec-number&gt;&lt;foreign-keys&gt;&lt;key app="EN" db-id="2wa9592x9v9srme29ropv2tltsts00zaew9x" timestamp="1415807348"&gt;2150&lt;/key&gt;&lt;/foreign-keys&gt;&lt;ref-type name="Journal Article"&gt;17&lt;/ref-type&gt;&lt;contributors&gt;&lt;authors&gt;&lt;author&gt;Ranelli, P.L.&lt;/author&gt;&lt;author&gt;Hansen, R.W. &lt;/author&gt;&lt;/authors&gt;&lt;/contributors&gt;&lt;titles&gt;&lt;title&gt;Medication-Related Stressors and the Family Caregiver: A Qualitative Analysis&lt;/title&gt;&lt;secondary-title&gt;Research in the Sociology of Health Care&lt;/secondary-title&gt;&lt;/titles&gt;&lt;periodical&gt;&lt;full-title&gt;Research in the Sociology of Health Care&lt;/full-title&gt;&lt;/periodical&gt;&lt;pages&gt;233-248&amp;#xD;&lt;/pages&gt;&lt;volume&gt;14&lt;/volume&gt;&lt;dates&gt;&lt;year&gt;1997&lt;/year&gt;&lt;/dates&gt;&lt;urls&gt;&lt;/urls&gt;&lt;/record&gt;&lt;/Cite&gt;&lt;/EndNote&gt;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50" w:tooltip="Ranelli, 1997 #2150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50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90.00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Rivera-penera et al (1997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SaXZlcmEtUGVuZXJhPC9BdXRob3I+PFllYXI+MTk5Nzwv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SaXZlcmEtUGVuZXJhPC9BdXRob3I+PFllYXI+MTk5Nzwv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51" w:tooltip="Rivera-Penera, 1997 #2144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51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84.38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Ryu &amp; Lee (2012) [South Korea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SeXU8L0F1dGhvcj48WWVhcj4yMDEyPC9ZZWFyPjxSZWNO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SeXU8L0F1dGhvcj48WWVhcj4yMDEyPC9ZZWFyPjxSZWNO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69" w:tooltip="Ryu, 2012 #844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69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96.88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Schaefer et al (2008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TY2hhZWZlcjwvQXV0aG9yPjxZZWFyPjIwMDg8L1llYXI+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TY2hhZWZlcjwvQXV0aG9yPjxZZWFyPjIwMDg8L1llYXI+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52" w:tooltip="Schaefer, 2008 #2136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52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89.29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Slatter et al ( 2004) [UK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TbGF0dGVyPC9BdXRob3I+PFllYXI+MjAwNDwvWWVhcj48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TbGF0dGVyPC9BdXRob3I+PFllYXI+MjAwNDwvWWVhcj48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59" w:tooltip="Slatter, 2004 #2092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59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A50CB" w:rsidRPr="00CA29C6" w:rsidRDefault="000A50CB" w:rsidP="00DC08B4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color w:val="auto"/>
                <w:sz w:val="14"/>
                <w:szCs w:val="14"/>
                <w:lang w:eastAsia="en-US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  <w:lang w:eastAsia="en-US"/>
              </w:rPr>
              <w:t>75.00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hAnsi="Helvetica"/>
                <w:b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Taylor J. et al (2006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UYXlsb3I8L0F1dGhvcj48WWVhcj4yMDA2PC9ZZWFyPjxS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UYXlsb3I8L0F1dGhvcj48WWVhcj4yMDA2PC9ZZWFyPjxS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53" w:tooltip="Taylor, 2006 #2140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53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100.00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Taylor D (2009) [Australia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UYXlsb3I8L0F1dGhvcj48WWVhcj4yMDA5PC9ZZWFyPjxS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UYXlsb3I8L0F1dGhvcj48WWVhcj4yMDA5PC9ZZWFyPjxS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31" w:tooltip="Taylor, 2009 #1143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31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100.00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Travis et al (2000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UcmF2aXM8L0F1dGhvcj48WWVhcj4yMDAwPC9ZZWFyPjxS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UcmF2aXM8L0F1dGhvcj48WWVhcj4yMDAwPC9ZZWFyPjxS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54" w:tooltip="Travis, 2000 #1448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54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90.00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hAnsi="Helvetica"/>
                <w:b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Walsh et al (2011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XYWxzaDwvQXV0aG9yPjxZZWFyPjIwMTE8L1llYXI+PFJl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XYWxzaDwvQXV0aG9yPjxZZWFyPjIwMTE8L1llYXI+PFJl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30" w:tooltip="Walsh, 2011 #1888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30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100.00</w:t>
            </w:r>
          </w:p>
        </w:tc>
      </w:tr>
      <w:tr w:rsidR="000A50CB" w:rsidRPr="00CA29C6" w:rsidTr="00DC0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hAnsi="Helvetica"/>
                <w:b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Walsh et al (2013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XYWxzaDwvQXV0aG9yPjxZZWFyPjIwMTM8L1llYXI+PFJl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XYWxzaDwvQXV0aG9yPjxZZWFyPjIwMTM8L1llYXI+PFJl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29" w:tooltip="Walsh, 2013 #772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29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A50CB" w:rsidRPr="00CA29C6" w:rsidRDefault="000A50CB" w:rsidP="00DC08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</w:rPr>
              <w:t>100.00</w:t>
            </w:r>
          </w:p>
        </w:tc>
      </w:tr>
      <w:tr w:rsidR="000A50CB" w:rsidRPr="00CA29C6" w:rsidTr="00DC0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</w:tcPr>
          <w:p w:rsidR="000A50CB" w:rsidRPr="00CA29C6" w:rsidRDefault="000A50CB" w:rsidP="00DC08B4">
            <w:pPr>
              <w:jc w:val="left"/>
              <w:rPr>
                <w:rFonts w:ascii="Helvetica" w:eastAsia="Times New Roman" w:hAnsi="Helvetica"/>
                <w:b w:val="0"/>
                <w:bCs w:val="0"/>
                <w:noProof/>
                <w:color w:val="auto"/>
                <w:sz w:val="16"/>
                <w:szCs w:val="16"/>
              </w:rPr>
            </w:pPr>
            <w:r w:rsidRPr="00CA29C6">
              <w:rPr>
                <w:rFonts w:ascii="Helvetica" w:hAnsi="Helvetica"/>
                <w:noProof/>
                <w:sz w:val="16"/>
                <w:szCs w:val="16"/>
              </w:rPr>
              <w:t>Zandieh et al (2008) [US/English]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aYW5kaWVoPC9BdXRob3I+PFllYXI+MjAwODwvWWVhcj48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begin">
                <w:fldData xml:space="preserve">PEVuZE5vdGU+PENpdGU+PEF1dGhvcj5aYW5kaWVoPC9BdXRob3I+PFllYXI+MjAwODwvWWVhcj48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</w:fldData>
              </w:fldChar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instrText xml:space="preserve"> ADDIN EN.CITE.DATA </w:instrTex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separate"/>
            </w:r>
            <w:r w:rsidRPr="00CA29C6">
              <w:rPr>
                <w:rFonts w:ascii="Helvetica" w:hAnsi="Helvetica"/>
                <w:noProof/>
                <w:sz w:val="16"/>
                <w:szCs w:val="16"/>
              </w:rPr>
              <w:t>(</w:t>
            </w:r>
            <w:hyperlink w:anchor="_ENREF_55" w:tooltip="Zandieh, 2008 #2134" w:history="1">
              <w:r w:rsidRPr="00CA29C6">
                <w:rPr>
                  <w:rFonts w:ascii="Helvetica" w:hAnsi="Helvetica"/>
                  <w:noProof/>
                  <w:sz w:val="16"/>
                  <w:szCs w:val="16"/>
                </w:rPr>
                <w:t>55</w:t>
              </w:r>
            </w:hyperlink>
            <w:r w:rsidRPr="00CA29C6">
              <w:rPr>
                <w:rFonts w:ascii="Helvetica" w:hAnsi="Helvetica"/>
                <w:b w:val="0"/>
                <w:bCs w:val="0"/>
                <w:noProof/>
                <w:color w:val="auto"/>
                <w:sz w:val="16"/>
                <w:szCs w:val="16"/>
              </w:rPr>
              <w:t>)</w:t>
            </w:r>
            <w:r w:rsidRPr="00DC08B4">
              <w:rPr>
                <w:rFonts w:ascii="Helvetica" w:hAnsi="Helvetica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2552" w:type="dxa"/>
            <w:shd w:val="clear" w:color="auto" w:fill="auto"/>
          </w:tcPr>
          <w:p w:rsidR="000A50CB" w:rsidRPr="00DC08B4" w:rsidRDefault="000A50CB" w:rsidP="00DC08B4">
            <w:pPr>
              <w:autoSpaceDE/>
              <w:autoSpaceDN/>
              <w:adjustRightInd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/>
                <w:bCs/>
                <w:color w:val="auto"/>
                <w:sz w:val="16"/>
                <w:szCs w:val="16"/>
              </w:rPr>
            </w:pPr>
            <w:r w:rsidRPr="00CA29C6">
              <w:rPr>
                <w:rFonts w:ascii="Helvetica" w:eastAsia="Times New Roman" w:hAnsi="Helvetica"/>
                <w:sz w:val="14"/>
                <w:szCs w:val="14"/>
                <w:lang w:eastAsia="en-US"/>
              </w:rPr>
              <w:t>96.88</w:t>
            </w:r>
          </w:p>
        </w:tc>
      </w:tr>
    </w:tbl>
    <w:p w:rsidR="000A50CB" w:rsidRPr="00AD3926" w:rsidRDefault="000A50CB" w:rsidP="000A50CB">
      <w:pPr>
        <w:autoSpaceDE/>
        <w:autoSpaceDN/>
        <w:adjustRightInd/>
        <w:spacing w:after="200" w:line="276" w:lineRule="auto"/>
        <w:jc w:val="left"/>
      </w:pPr>
    </w:p>
    <w:p w:rsidR="003612A8" w:rsidRDefault="003612A8"/>
    <w:sectPr w:rsidR="003612A8" w:rsidSect="008D6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0CB"/>
    <w:rsid w:val="0001370D"/>
    <w:rsid w:val="000A50CB"/>
    <w:rsid w:val="00175D91"/>
    <w:rsid w:val="00195A1D"/>
    <w:rsid w:val="00361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CB"/>
    <w:pPr>
      <w:autoSpaceDE w:val="0"/>
      <w:autoSpaceDN w:val="0"/>
      <w:adjustRightInd w:val="0"/>
      <w:spacing w:line="360" w:lineRule="auto"/>
      <w:jc w:val="both"/>
    </w:pPr>
    <w:rPr>
      <w:rFonts w:eastAsia="Calibri" w:cs="Arial"/>
      <w:sz w:val="22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0CB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A50CB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0CB"/>
    <w:pPr>
      <w:autoSpaceDE w:val="0"/>
      <w:autoSpaceDN w:val="0"/>
      <w:adjustRightInd w:val="0"/>
      <w:spacing w:line="360" w:lineRule="auto"/>
      <w:jc w:val="both"/>
    </w:pPr>
    <w:rPr>
      <w:rFonts w:eastAsia="Calibri" w:cs="Arial"/>
      <w:sz w:val="22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0CB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A50CB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634DD40</Template>
  <TotalTime>0</TotalTime>
  <Pages>1</Pages>
  <Words>2131</Words>
  <Characters>12151</Characters>
  <Application>Microsoft Office Word</Application>
  <DocSecurity>0</DocSecurity>
  <Lines>101</Lines>
  <Paragraphs>28</Paragraphs>
  <ScaleCrop>false</ScaleCrop>
  <Company>London School of Economics &amp; Political Science</Company>
  <LinksUpToDate>false</LinksUpToDate>
  <CharactersWithSpaces>14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London School of Economics and Political Science</cp:lastModifiedBy>
  <cp:revision>3</cp:revision>
  <dcterms:created xsi:type="dcterms:W3CDTF">2016-05-08T16:27:00Z</dcterms:created>
  <dcterms:modified xsi:type="dcterms:W3CDTF">2016-11-17T15:40:00Z</dcterms:modified>
</cp:coreProperties>
</file>